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8"/>
        <w:gridCol w:w="709"/>
        <w:gridCol w:w="10691"/>
        <w:gridCol w:w="1292"/>
      </w:tblGrid>
      <w:tr w:rsidR="006637FF" w:rsidRPr="006637FF" w14:paraId="034B5AFC" w14:textId="77777777" w:rsidTr="000562E5">
        <w:trPr>
          <w:trHeight w:val="65"/>
          <w:tblHeader/>
        </w:trPr>
        <w:tc>
          <w:tcPr>
            <w:tcW w:w="250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9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9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0562E5">
        <w:trPr>
          <w:trHeight w:val="24"/>
        </w:trPr>
        <w:tc>
          <w:tcPr>
            <w:tcW w:w="139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0562E5">
        <w:trPr>
          <w:trHeight w:val="48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9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BF45E71" w:rsidR="00FB3483" w:rsidRPr="000562E5" w:rsidRDefault="000562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62E5">
              <w:rPr>
                <w:rFonts w:ascii="Arial" w:hAnsi="Arial" w:cs="Arial"/>
                <w:color w:val="auto"/>
                <w:sz w:val="20"/>
                <w:szCs w:val="20"/>
              </w:rPr>
              <w:t>P1: Line 2</w:t>
            </w:r>
          </w:p>
        </w:tc>
      </w:tr>
      <w:tr w:rsidR="00FB3483" w:rsidRPr="006637FF" w14:paraId="51385559" w14:textId="77777777" w:rsidTr="000562E5">
        <w:trPr>
          <w:trHeight w:val="24"/>
        </w:trPr>
        <w:tc>
          <w:tcPr>
            <w:tcW w:w="139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0562E5">
        <w:trPr>
          <w:trHeight w:val="48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9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5DACD5A" w:rsidR="00FB3483" w:rsidRPr="000562E5" w:rsidRDefault="000562E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62E5">
              <w:rPr>
                <w:rFonts w:ascii="Arial" w:hAnsi="Arial" w:cs="Arial"/>
                <w:color w:val="auto"/>
                <w:sz w:val="20"/>
                <w:szCs w:val="20"/>
              </w:rPr>
              <w:t>P2: Line 18-19</w:t>
            </w:r>
          </w:p>
        </w:tc>
      </w:tr>
      <w:tr w:rsidR="00FB3483" w:rsidRPr="006637FF" w14:paraId="324F24F7" w14:textId="77777777" w:rsidTr="000562E5">
        <w:trPr>
          <w:trHeight w:val="24"/>
        </w:trPr>
        <w:tc>
          <w:tcPr>
            <w:tcW w:w="139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1C4703" w:rsidRPr="006637FF" w14:paraId="0A3C979C" w14:textId="77777777" w:rsidTr="0084395B">
        <w:trPr>
          <w:trHeight w:val="843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1C4703" w:rsidRPr="006637FF" w:rsidRDefault="001C470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1C4703" w:rsidRPr="006637FF" w:rsidRDefault="001C470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1C4703" w:rsidRPr="006637FF" w:rsidRDefault="001C470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9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B03C229" w14:textId="312FF5AF" w:rsidR="001C4703" w:rsidRPr="006637FF" w:rsidRDefault="0084395B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2: line 21-23</w:t>
            </w:r>
          </w:p>
        </w:tc>
      </w:tr>
      <w:tr w:rsidR="001C4703" w:rsidRPr="006637FF" w14:paraId="16FE4FE0" w14:textId="77777777" w:rsidTr="0084395B">
        <w:trPr>
          <w:trHeight w:val="973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1C4703" w:rsidRPr="006637FF" w:rsidRDefault="001C4703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1C4703" w:rsidRPr="006637FF" w:rsidRDefault="001C4703" w:rsidP="000562E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1C4703" w:rsidRPr="006637FF" w:rsidRDefault="001C4703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3ED706A" w14:textId="6CAA9A45" w:rsidR="001C4703" w:rsidRPr="006637FF" w:rsidRDefault="0084395B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2: line 23-25</w:t>
            </w:r>
          </w:p>
        </w:tc>
      </w:tr>
      <w:tr w:rsidR="001C4703" w:rsidRPr="006637FF" w14:paraId="0276A1D2" w14:textId="77777777" w:rsidTr="0084395B">
        <w:trPr>
          <w:trHeight w:val="714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1C4703" w:rsidRPr="006637FF" w:rsidRDefault="001C4703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1C4703" w:rsidRPr="006637FF" w:rsidRDefault="001C4703" w:rsidP="000562E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1C4703" w:rsidRPr="006637FF" w:rsidRDefault="001C4703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E65623E" w14:textId="5860B0D9" w:rsidR="001C4703" w:rsidRPr="006637FF" w:rsidRDefault="0084395B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P2: line 25 </w:t>
            </w:r>
          </w:p>
        </w:tc>
      </w:tr>
      <w:tr w:rsidR="001C4703" w:rsidRPr="006637FF" w14:paraId="578BE62F" w14:textId="77777777" w:rsidTr="0084395B">
        <w:trPr>
          <w:trHeight w:val="48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1C4703" w:rsidRPr="006637FF" w:rsidRDefault="001C4703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1C4703" w:rsidRPr="006637FF" w:rsidRDefault="001C4703" w:rsidP="000562E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1C4703" w:rsidRPr="006637FF" w:rsidRDefault="001C4703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60270EE" w:rsidR="001C4703" w:rsidRPr="006637FF" w:rsidRDefault="0084395B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2: line 26</w:t>
            </w:r>
          </w:p>
        </w:tc>
      </w:tr>
      <w:tr w:rsidR="000562E5" w:rsidRPr="006637FF" w14:paraId="1ABEFF8A" w14:textId="77777777" w:rsidTr="000562E5">
        <w:trPr>
          <w:trHeight w:val="24"/>
        </w:trPr>
        <w:tc>
          <w:tcPr>
            <w:tcW w:w="139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0562E5" w:rsidRPr="006637FF" w:rsidRDefault="000562E5" w:rsidP="000562E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0562E5" w:rsidRPr="006637FF" w:rsidRDefault="000562E5" w:rsidP="000562E5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562E5" w:rsidRPr="006637FF" w14:paraId="5BCDF56D" w14:textId="77777777" w:rsidTr="000562E5">
        <w:trPr>
          <w:trHeight w:val="103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0562E5" w:rsidRPr="006637FF" w:rsidRDefault="000562E5" w:rsidP="000562E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6B56CCB" w:rsidR="000562E5" w:rsidRPr="001C4703" w:rsidRDefault="000562E5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703">
              <w:rPr>
                <w:rFonts w:ascii="Arial" w:hAnsi="Arial" w:cs="Arial"/>
                <w:color w:val="auto"/>
                <w:sz w:val="20"/>
                <w:szCs w:val="20"/>
              </w:rPr>
              <w:t>P2: Line 30-32</w:t>
            </w:r>
          </w:p>
        </w:tc>
      </w:tr>
      <w:tr w:rsidR="000562E5" w:rsidRPr="006637FF" w14:paraId="79DAC67A" w14:textId="77777777" w:rsidTr="000562E5">
        <w:trPr>
          <w:trHeight w:val="48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0562E5" w:rsidRPr="006637FF" w:rsidRDefault="000562E5" w:rsidP="000562E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4AECB73" w:rsidR="000562E5" w:rsidRPr="001C4703" w:rsidRDefault="000562E5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703">
              <w:rPr>
                <w:rFonts w:ascii="Arial" w:hAnsi="Arial" w:cs="Arial"/>
                <w:color w:val="auto"/>
                <w:sz w:val="20"/>
                <w:szCs w:val="20"/>
              </w:rPr>
              <w:t>P2: Line 32-38</w:t>
            </w:r>
          </w:p>
        </w:tc>
      </w:tr>
      <w:tr w:rsidR="000562E5" w:rsidRPr="006637FF" w14:paraId="6CE3625C" w14:textId="77777777" w:rsidTr="000562E5">
        <w:trPr>
          <w:trHeight w:val="24"/>
        </w:trPr>
        <w:tc>
          <w:tcPr>
            <w:tcW w:w="139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562E5" w:rsidRPr="006637FF" w:rsidRDefault="000562E5" w:rsidP="000562E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562E5" w:rsidRPr="006637FF" w:rsidRDefault="000562E5" w:rsidP="000562E5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562E5" w:rsidRPr="006637FF" w14:paraId="44C0D626" w14:textId="77777777" w:rsidTr="000562E5">
        <w:trPr>
          <w:trHeight w:val="48"/>
        </w:trPr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0562E5" w:rsidRPr="006637FF" w:rsidRDefault="000562E5" w:rsidP="000562E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7BCC4A8" w:rsidR="000562E5" w:rsidRPr="001C4703" w:rsidRDefault="000562E5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703">
              <w:rPr>
                <w:rFonts w:ascii="Arial" w:hAnsi="Arial" w:cs="Arial"/>
                <w:color w:val="auto"/>
                <w:sz w:val="20"/>
                <w:szCs w:val="20"/>
              </w:rPr>
              <w:t>P2: line 40-44</w:t>
            </w:r>
          </w:p>
        </w:tc>
      </w:tr>
      <w:tr w:rsidR="000562E5" w:rsidRPr="006637FF" w14:paraId="0A24CE29" w14:textId="77777777" w:rsidTr="000562E5">
        <w:trPr>
          <w:trHeight w:val="48"/>
        </w:trPr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0562E5" w:rsidRPr="006637FF" w:rsidRDefault="000562E5" w:rsidP="000562E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6D5631C" w:rsidR="000562E5" w:rsidRPr="001C4703" w:rsidRDefault="000562E5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703">
              <w:rPr>
                <w:rFonts w:ascii="Arial" w:hAnsi="Arial" w:cs="Arial"/>
                <w:color w:val="auto"/>
                <w:sz w:val="20"/>
                <w:szCs w:val="20"/>
              </w:rPr>
              <w:t>P2: line 40-44</w:t>
            </w:r>
          </w:p>
        </w:tc>
      </w:tr>
      <w:tr w:rsidR="000562E5" w:rsidRPr="006637FF" w14:paraId="51341A5A" w14:textId="77777777" w:rsidTr="000562E5">
        <w:trPr>
          <w:trHeight w:val="24"/>
        </w:trPr>
        <w:tc>
          <w:tcPr>
            <w:tcW w:w="139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562E5" w:rsidRPr="006637FF" w:rsidRDefault="000562E5" w:rsidP="000562E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562E5" w:rsidRPr="006637FF" w:rsidRDefault="000562E5" w:rsidP="000562E5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562E5" w:rsidRPr="006637FF" w14:paraId="30333012" w14:textId="77777777" w:rsidTr="000562E5">
        <w:trPr>
          <w:trHeight w:val="48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562E5" w:rsidRPr="006637FF" w:rsidRDefault="000562E5" w:rsidP="000562E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A2CE47E" w:rsidR="000562E5" w:rsidRPr="001C4703" w:rsidRDefault="000562E5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703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</w:tr>
      <w:tr w:rsidR="000562E5" w:rsidRPr="006637FF" w14:paraId="7E1A8D23" w14:textId="77777777" w:rsidTr="000562E5">
        <w:trPr>
          <w:trHeight w:val="219"/>
        </w:trPr>
        <w:tc>
          <w:tcPr>
            <w:tcW w:w="25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562E5" w:rsidRPr="006637FF" w:rsidRDefault="000562E5" w:rsidP="000562E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69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562E5" w:rsidRPr="006637FF" w:rsidRDefault="000562E5" w:rsidP="000562E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9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1E19A5B" w:rsidR="000562E5" w:rsidRPr="001C4703" w:rsidRDefault="000562E5" w:rsidP="000562E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4703"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  <w:r w:rsidR="0084395B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1C4703">
              <w:rPr>
                <w:rFonts w:ascii="Arial" w:hAnsi="Arial" w:cs="Arial"/>
                <w:color w:val="auto"/>
                <w:sz w:val="20"/>
                <w:szCs w:val="20"/>
              </w:rPr>
              <w:t xml:space="preserve">: Line </w:t>
            </w:r>
            <w:r w:rsidR="0084395B">
              <w:rPr>
                <w:rFonts w:ascii="Arial" w:hAnsi="Arial" w:cs="Arial"/>
                <w:color w:val="auto"/>
                <w:sz w:val="20"/>
                <w:szCs w:val="20"/>
              </w:rPr>
              <w:t>21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Boutron I, Hoffmann TC, Mulrow CD, et al. The PRISMA 2020 statement: an updated guideline for reporting systematic </w:t>
      </w:r>
      <w:r w:rsidR="00461576" w:rsidRPr="008F6C95">
        <w:rPr>
          <w:rFonts w:ascii="Arial" w:hAnsi="Arial" w:cs="Arial"/>
          <w:color w:val="auto"/>
          <w:sz w:val="20"/>
          <w:szCs w:val="20"/>
        </w:rPr>
        <w:lastRenderedPageBreak/>
        <w:t>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314707" w14:textId="77777777" w:rsidR="009819DB" w:rsidRDefault="009819DB">
      <w:r>
        <w:separator/>
      </w:r>
    </w:p>
  </w:endnote>
  <w:endnote w:type="continuationSeparator" w:id="0">
    <w:p w14:paraId="75C6D583" w14:textId="77777777" w:rsidR="009819DB" w:rsidRDefault="00981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9B7209" w14:textId="77777777" w:rsidR="009819DB" w:rsidRDefault="009819DB">
      <w:r>
        <w:separator/>
      </w:r>
    </w:p>
  </w:footnote>
  <w:footnote w:type="continuationSeparator" w:id="0">
    <w:p w14:paraId="3EE5A528" w14:textId="77777777" w:rsidR="009819DB" w:rsidRDefault="009819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470B6" w14:textId="59524894" w:rsidR="00947707" w:rsidRPr="00930A31" w:rsidRDefault="009819DB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562E5"/>
    <w:rsid w:val="00077B44"/>
    <w:rsid w:val="00153D99"/>
    <w:rsid w:val="0018323E"/>
    <w:rsid w:val="00190C83"/>
    <w:rsid w:val="001C470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4395B"/>
    <w:rsid w:val="008A3EAE"/>
    <w:rsid w:val="008E2C91"/>
    <w:rsid w:val="008F6C95"/>
    <w:rsid w:val="00930A31"/>
    <w:rsid w:val="00947707"/>
    <w:rsid w:val="00962427"/>
    <w:rsid w:val="009819DB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61E59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tekst">
    <w:name w:val="header"/>
    <w:basedOn w:val="Standaard"/>
    <w:rsid w:val="00E324A8"/>
    <w:pPr>
      <w:tabs>
        <w:tab w:val="center" w:pos="4320"/>
        <w:tab w:val="right" w:pos="8640"/>
      </w:tabs>
    </w:pPr>
  </w:style>
  <w:style w:type="paragraph" w:styleId="Voettekst">
    <w:name w:val="footer"/>
    <w:basedOn w:val="Standaard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Onopgelostemelding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Jente Wagemans</cp:lastModifiedBy>
  <cp:revision>30</cp:revision>
  <cp:lastPrinted>2020-11-24T03:02:00Z</cp:lastPrinted>
  <dcterms:created xsi:type="dcterms:W3CDTF">2021-03-21T22:21:00Z</dcterms:created>
  <dcterms:modified xsi:type="dcterms:W3CDTF">2021-10-29T11:19:00Z</dcterms:modified>
</cp:coreProperties>
</file>